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1DEC3" w14:textId="77777777" w:rsidR="009D5129" w:rsidRPr="002A2DF7" w:rsidRDefault="009D5129" w:rsidP="009D5129">
      <w:pPr>
        <w:tabs>
          <w:tab w:val="left" w:pos="6978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 Appendix.</w:t>
      </w: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Rubric for the assignmen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20"/>
        <w:gridCol w:w="1167"/>
        <w:gridCol w:w="1284"/>
        <w:gridCol w:w="1295"/>
        <w:gridCol w:w="1284"/>
        <w:gridCol w:w="1284"/>
        <w:gridCol w:w="1282"/>
      </w:tblGrid>
      <w:tr w:rsidR="009D5129" w:rsidRPr="002A2DF7" w14:paraId="5F6E2E4B" w14:textId="77777777" w:rsidTr="002A709D">
        <w:tc>
          <w:tcPr>
            <w:tcW w:w="787" w:type="pct"/>
            <w:shd w:val="clear" w:color="auto" w:fill="BDD6EE" w:themeFill="accent5" w:themeFillTint="66"/>
          </w:tcPr>
          <w:p w14:paraId="5CBBBA07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Performance Levels/Criteria </w:t>
            </w:r>
          </w:p>
        </w:tc>
        <w:tc>
          <w:tcPr>
            <w:tcW w:w="647" w:type="pct"/>
            <w:shd w:val="clear" w:color="auto" w:fill="BDD6EE" w:themeFill="accent5" w:themeFillTint="66"/>
          </w:tcPr>
          <w:p w14:paraId="28DC7A8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N (0-29) 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2D567586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N (30-49) </w:t>
            </w:r>
          </w:p>
        </w:tc>
        <w:tc>
          <w:tcPr>
            <w:tcW w:w="718" w:type="pct"/>
            <w:shd w:val="clear" w:color="auto" w:fill="BDD6EE" w:themeFill="accent5" w:themeFillTint="66"/>
          </w:tcPr>
          <w:p w14:paraId="68E76AA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P (50-59) 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10F33B66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C (60-69) 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5E3A6A6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D (70-79) 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0210F406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HD (80-100) </w:t>
            </w:r>
          </w:p>
        </w:tc>
      </w:tr>
      <w:tr w:rsidR="009D5129" w:rsidRPr="002A2DF7" w14:paraId="46EB89E3" w14:textId="77777777" w:rsidTr="002A709D">
        <w:tc>
          <w:tcPr>
            <w:tcW w:w="787" w:type="pct"/>
          </w:tcPr>
          <w:p w14:paraId="20F2E23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>Discipline specific knowledge: theoretical knowledge of ocular anatomy, pathophysiology, signs, and symptoms of eye conditions</w:t>
            </w:r>
          </w:p>
        </w:tc>
        <w:tc>
          <w:tcPr>
            <w:tcW w:w="647" w:type="pct"/>
          </w:tcPr>
          <w:p w14:paraId="20DD4933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No evidence of anatomical and pathophysiological knowledge of eye conditions.</w:t>
            </w:r>
          </w:p>
        </w:tc>
        <w:tc>
          <w:tcPr>
            <w:tcW w:w="712" w:type="pct"/>
          </w:tcPr>
          <w:p w14:paraId="644DEE9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Little evidence of ocular anatomy and eye conditions.</w:t>
            </w:r>
          </w:p>
          <w:p w14:paraId="1CC7C2A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he content is sometimes relevant but still presents a shallow exploration of the topic.</w:t>
            </w:r>
          </w:p>
        </w:tc>
        <w:tc>
          <w:tcPr>
            <w:tcW w:w="718" w:type="pct"/>
          </w:tcPr>
          <w:p w14:paraId="368303F7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cceptable understanding of ocular anatomy, eye diseases, epidemiology, and management options for various eye conditions.  </w:t>
            </w:r>
          </w:p>
        </w:tc>
        <w:tc>
          <w:tcPr>
            <w:tcW w:w="712" w:type="pct"/>
          </w:tcPr>
          <w:p w14:paraId="5B3BF44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Good understanding of ocular anatomy, eye diseases, epidemiology, and management options various eye conditions.  </w:t>
            </w:r>
          </w:p>
        </w:tc>
        <w:tc>
          <w:tcPr>
            <w:tcW w:w="712" w:type="pct"/>
          </w:tcPr>
          <w:p w14:paraId="2616D73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Very good understanding of ocular anatomy, eye diseases, associated signs and symptoms, epidemiology, and management options of various eye conditions.</w:t>
            </w:r>
          </w:p>
          <w:p w14:paraId="554BB5F1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The content is relevant and </w:t>
            </w: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 xml:space="preserve">presents a thorough exploration of the topic. </w:t>
            </w:r>
          </w:p>
          <w:p w14:paraId="548FD1A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2C6A5A6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An excellent understanding of ocular anatomy, eye diseases, associated signs and symptoms, epidemiology, and management options of various eye conditions.</w:t>
            </w:r>
          </w:p>
          <w:p w14:paraId="071B8C8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The content is all highly </w:t>
            </w: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relevant and presents a thorough exploration of the topic in both breadth and depth.</w:t>
            </w:r>
          </w:p>
        </w:tc>
      </w:tr>
      <w:tr w:rsidR="009D5129" w:rsidRPr="002A2DF7" w14:paraId="6D5060F7" w14:textId="77777777" w:rsidTr="002A709D">
        <w:tc>
          <w:tcPr>
            <w:tcW w:w="787" w:type="pct"/>
          </w:tcPr>
          <w:p w14:paraId="551597B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Flow</w:t>
            </w:r>
          </w:p>
        </w:tc>
        <w:tc>
          <w:tcPr>
            <w:tcW w:w="647" w:type="pct"/>
          </w:tcPr>
          <w:p w14:paraId="38692D0E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oes not</w:t>
            </w:r>
          </w:p>
          <w:p w14:paraId="35F23E1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introduce the</w:t>
            </w:r>
          </w:p>
          <w:p w14:paraId="2943CCB2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opic (e.g.</w:t>
            </w:r>
          </w:p>
          <w:p w14:paraId="29109D2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finition/</w:t>
            </w:r>
          </w:p>
          <w:p w14:paraId="7D6AE9B7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prevalence).</w:t>
            </w:r>
          </w:p>
          <w:p w14:paraId="099502E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Did not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highlight</w:t>
            </w:r>
            <w:proofErr w:type="gramEnd"/>
          </w:p>
          <w:p w14:paraId="349DF1E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he relevance/</w:t>
            </w:r>
          </w:p>
          <w:p w14:paraId="2A54E58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importance of</w:t>
            </w:r>
          </w:p>
          <w:p w14:paraId="15F767D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he topic/</w:t>
            </w:r>
          </w:p>
          <w:p w14:paraId="4F580C4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problem.</w:t>
            </w:r>
          </w:p>
          <w:p w14:paraId="7FDC0A2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No logical flow.</w:t>
            </w:r>
          </w:p>
          <w:p w14:paraId="377F99B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Does not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identify</w:t>
            </w:r>
            <w:proofErr w:type="gramEnd"/>
          </w:p>
          <w:p w14:paraId="3539105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he details of the eye disease.</w:t>
            </w:r>
          </w:p>
        </w:tc>
        <w:tc>
          <w:tcPr>
            <w:tcW w:w="712" w:type="pct"/>
          </w:tcPr>
          <w:p w14:paraId="6935CEE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Introduces the</w:t>
            </w:r>
          </w:p>
          <w:p w14:paraId="504F24D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opic (e.g.</w:t>
            </w:r>
          </w:p>
          <w:p w14:paraId="074563C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finition/</w:t>
            </w:r>
          </w:p>
          <w:p w14:paraId="0C10FBE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prevalence) or</w:t>
            </w:r>
          </w:p>
          <w:p w14:paraId="029C41A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highlights the</w:t>
            </w:r>
          </w:p>
          <w:p w14:paraId="3F90809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relevance/</w:t>
            </w:r>
          </w:p>
          <w:p w14:paraId="25A2B6B2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importance of the eye condition or present the information in</w:t>
            </w:r>
          </w:p>
          <w:p w14:paraId="6E4782D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a logical order.</w:t>
            </w:r>
          </w:p>
          <w:p w14:paraId="4874149A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8" w:type="pct"/>
          </w:tcPr>
          <w:p w14:paraId="28473A5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Introduces the</w:t>
            </w:r>
          </w:p>
          <w:p w14:paraId="4F956EF3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opic (e.g.</w:t>
            </w:r>
          </w:p>
          <w:p w14:paraId="32CE303A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finition/</w:t>
            </w:r>
          </w:p>
          <w:p w14:paraId="2B1CF3A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prevalence) to an acceptable degree and </w:t>
            </w:r>
          </w:p>
          <w:p w14:paraId="10BBBAD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highlights the</w:t>
            </w:r>
          </w:p>
          <w:p w14:paraId="0CFC736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relevance/</w:t>
            </w:r>
          </w:p>
          <w:p w14:paraId="4BE4C67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importance of understanding the eye </w:t>
            </w: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 xml:space="preserve">condition and  </w:t>
            </w:r>
          </w:p>
          <w:p w14:paraId="229F4B21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identifies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crucial</w:t>
            </w:r>
            <w:proofErr w:type="gramEnd"/>
          </w:p>
          <w:p w14:paraId="541200C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tails of the eye disease.</w:t>
            </w:r>
          </w:p>
        </w:tc>
        <w:tc>
          <w:tcPr>
            <w:tcW w:w="712" w:type="pct"/>
          </w:tcPr>
          <w:p w14:paraId="51B50A0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 xml:space="preserve">Good introduction of the topic and </w:t>
            </w:r>
          </w:p>
          <w:p w14:paraId="294E23F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ttention to details seen through identification of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crucial</w:t>
            </w:r>
            <w:proofErr w:type="gramEnd"/>
          </w:p>
          <w:p w14:paraId="35C71692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tails of the eye disease.</w:t>
            </w:r>
          </w:p>
        </w:tc>
        <w:tc>
          <w:tcPr>
            <w:tcW w:w="712" w:type="pct"/>
          </w:tcPr>
          <w:p w14:paraId="31B9B65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Very good introduction of the topic and </w:t>
            </w:r>
          </w:p>
          <w:p w14:paraId="3C94A5C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ttention to details seen through identification of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crucial</w:t>
            </w:r>
            <w:proofErr w:type="gramEnd"/>
          </w:p>
          <w:p w14:paraId="2DA9C241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tails of the eye disease.</w:t>
            </w:r>
          </w:p>
        </w:tc>
        <w:tc>
          <w:tcPr>
            <w:tcW w:w="711" w:type="pct"/>
          </w:tcPr>
          <w:p w14:paraId="648DF91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Excellent introduction of the topic and </w:t>
            </w:r>
          </w:p>
          <w:p w14:paraId="359A2AD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ttention to details seen through identification of 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</w:rPr>
              <w:t>crucial</w:t>
            </w:r>
            <w:proofErr w:type="gramEnd"/>
          </w:p>
          <w:p w14:paraId="766A767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details of the eye disease.</w:t>
            </w:r>
          </w:p>
        </w:tc>
      </w:tr>
      <w:tr w:rsidR="009D5129" w:rsidRPr="002A2DF7" w14:paraId="2C8249A6" w14:textId="77777777" w:rsidTr="002A709D">
        <w:tc>
          <w:tcPr>
            <w:tcW w:w="787" w:type="pct"/>
          </w:tcPr>
          <w:p w14:paraId="3FA4CF8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>Communication: Structure and presentation</w:t>
            </w:r>
          </w:p>
        </w:tc>
        <w:tc>
          <w:tcPr>
            <w:tcW w:w="647" w:type="pct"/>
          </w:tcPr>
          <w:p w14:paraId="30BB3CC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The presentation is poorly structured that limits the cohesiveness of the material presented. Speaks in low volume and or monoton</w:t>
            </w: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ous volume.</w:t>
            </w:r>
          </w:p>
        </w:tc>
        <w:tc>
          <w:tcPr>
            <w:tcW w:w="712" w:type="pct"/>
          </w:tcPr>
          <w:p w14:paraId="1A16542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>The presentation includes limited information, which limits the cohesiveness of the material presented.</w:t>
            </w:r>
          </w:p>
        </w:tc>
        <w:tc>
          <w:tcPr>
            <w:tcW w:w="718" w:type="pct"/>
          </w:tcPr>
          <w:p w14:paraId="65A69A01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 satisfactory structure that contains required sections. Speaks with satisfactory variation in volume and inflection.</w:t>
            </w:r>
          </w:p>
        </w:tc>
        <w:tc>
          <w:tcPr>
            <w:tcW w:w="712" w:type="pct"/>
          </w:tcPr>
          <w:p w14:paraId="436F09A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 well-presented and well-structured oral presentation.</w:t>
            </w:r>
          </w:p>
        </w:tc>
        <w:tc>
          <w:tcPr>
            <w:tcW w:w="712" w:type="pct"/>
          </w:tcPr>
          <w:p w14:paraId="15D23E16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 very good presentation that is structured to convey essential points effectively and in a way that is compelling.</w:t>
            </w:r>
          </w:p>
        </w:tc>
        <w:tc>
          <w:tcPr>
            <w:tcW w:w="711" w:type="pct"/>
          </w:tcPr>
          <w:p w14:paraId="3DA4937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n outstanding oral presentation that is clear, consistent, well-presented, and shows an excellent understanding of the eye disease. Holds attention </w:t>
            </w:r>
            <w:r w:rsidRPr="002A2DF7">
              <w:rPr>
                <w:rFonts w:ascii="Arial" w:hAnsi="Arial" w:cs="Arial"/>
                <w:color w:val="000000" w:themeColor="text1"/>
              </w:rPr>
              <w:lastRenderedPageBreak/>
              <w:t xml:space="preserve">of entire audience. </w:t>
            </w:r>
          </w:p>
          <w:p w14:paraId="6DBAA614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Speaks with fluctuation in volume and inflection to maintain audience interest and emphasis on key points. </w:t>
            </w:r>
          </w:p>
        </w:tc>
      </w:tr>
      <w:tr w:rsidR="009D5129" w:rsidRPr="002A2DF7" w14:paraId="7996B4F1" w14:textId="77777777" w:rsidTr="002A709D">
        <w:tc>
          <w:tcPr>
            <w:tcW w:w="787" w:type="pct"/>
          </w:tcPr>
          <w:p w14:paraId="1D502CD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nswering of questions</w:t>
            </w:r>
          </w:p>
        </w:tc>
        <w:tc>
          <w:tcPr>
            <w:tcW w:w="647" w:type="pct"/>
          </w:tcPr>
          <w:p w14:paraId="27D5DFA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Unable to answer questions in a considered and intelligent manner.</w:t>
            </w:r>
          </w:p>
        </w:tc>
        <w:tc>
          <w:tcPr>
            <w:tcW w:w="712" w:type="pct"/>
          </w:tcPr>
          <w:p w14:paraId="52F2849A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ble to answer one of the questions in a considered and intelligent manner.</w:t>
            </w:r>
          </w:p>
        </w:tc>
        <w:tc>
          <w:tcPr>
            <w:tcW w:w="718" w:type="pct"/>
          </w:tcPr>
          <w:p w14:paraId="3CD5EDD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ble to answer two questions in a considered and intelligent manner.</w:t>
            </w:r>
          </w:p>
        </w:tc>
        <w:tc>
          <w:tcPr>
            <w:tcW w:w="712" w:type="pct"/>
          </w:tcPr>
          <w:p w14:paraId="761278DE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 xml:space="preserve">Able to answer all questions with minimal details. </w:t>
            </w:r>
          </w:p>
        </w:tc>
        <w:tc>
          <w:tcPr>
            <w:tcW w:w="712" w:type="pct"/>
          </w:tcPr>
          <w:p w14:paraId="3DB3D116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ble to answer all questions in a considered and intelligent manner.</w:t>
            </w:r>
          </w:p>
        </w:tc>
        <w:tc>
          <w:tcPr>
            <w:tcW w:w="711" w:type="pct"/>
          </w:tcPr>
          <w:p w14:paraId="36691D52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A2DF7">
              <w:rPr>
                <w:rFonts w:ascii="Arial" w:hAnsi="Arial" w:cs="Arial"/>
                <w:color w:val="000000" w:themeColor="text1"/>
              </w:rPr>
              <w:t>Able to answer all questions in a methodical and intelligent manner.</w:t>
            </w:r>
          </w:p>
        </w:tc>
      </w:tr>
      <w:tr w:rsidR="009D5129" w:rsidRPr="002A2DF7" w14:paraId="7B92146D" w14:textId="77777777" w:rsidTr="002A709D">
        <w:tc>
          <w:tcPr>
            <w:tcW w:w="787" w:type="pct"/>
            <w:shd w:val="clear" w:color="auto" w:fill="BDD6EE" w:themeFill="accent5" w:themeFillTint="66"/>
          </w:tcPr>
          <w:p w14:paraId="25A87FC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>Overall 100</w:t>
            </w:r>
          </w:p>
        </w:tc>
        <w:tc>
          <w:tcPr>
            <w:tcW w:w="647" w:type="pct"/>
            <w:shd w:val="clear" w:color="auto" w:fill="BDD6EE" w:themeFill="accent5" w:themeFillTint="66"/>
          </w:tcPr>
          <w:p w14:paraId="4C3BDE3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t xml:space="preserve">N </w:t>
            </w:r>
          </w:p>
          <w:p w14:paraId="2FC9092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0 or above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4E6FD0FD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N </w:t>
            </w:r>
          </w:p>
          <w:p w14:paraId="32B154E0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30 or above</w:t>
            </w:r>
          </w:p>
        </w:tc>
        <w:tc>
          <w:tcPr>
            <w:tcW w:w="718" w:type="pct"/>
            <w:shd w:val="clear" w:color="auto" w:fill="BDD6EE" w:themeFill="accent5" w:themeFillTint="66"/>
          </w:tcPr>
          <w:p w14:paraId="5811DC7B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P </w:t>
            </w:r>
          </w:p>
          <w:p w14:paraId="404442F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50 or above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15CA9165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C </w:t>
            </w:r>
          </w:p>
          <w:p w14:paraId="17388CFC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60 or above</w:t>
            </w:r>
          </w:p>
        </w:tc>
        <w:tc>
          <w:tcPr>
            <w:tcW w:w="712" w:type="pct"/>
            <w:shd w:val="clear" w:color="auto" w:fill="BDD6EE" w:themeFill="accent5" w:themeFillTint="66"/>
          </w:tcPr>
          <w:p w14:paraId="6F856959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D </w:t>
            </w:r>
          </w:p>
          <w:p w14:paraId="6C27784F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70 or above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413F6E01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HD </w:t>
            </w:r>
          </w:p>
          <w:p w14:paraId="396BE738" w14:textId="77777777" w:rsidR="009D5129" w:rsidRPr="002A2DF7" w:rsidRDefault="009D5129" w:rsidP="002A709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2DF7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80 or above</w:t>
            </w:r>
          </w:p>
        </w:tc>
      </w:tr>
    </w:tbl>
    <w:p w14:paraId="423F7C68" w14:textId="77777777" w:rsidR="00200C94" w:rsidRDefault="00200C94"/>
    <w:sectPr w:rsidR="00200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29"/>
    <w:rsid w:val="00003A9C"/>
    <w:rsid w:val="00007178"/>
    <w:rsid w:val="00010AEE"/>
    <w:rsid w:val="00015C52"/>
    <w:rsid w:val="000301A9"/>
    <w:rsid w:val="000354BE"/>
    <w:rsid w:val="0003675D"/>
    <w:rsid w:val="00036AAF"/>
    <w:rsid w:val="00055A50"/>
    <w:rsid w:val="00086B98"/>
    <w:rsid w:val="000923C1"/>
    <w:rsid w:val="0009403D"/>
    <w:rsid w:val="000A1765"/>
    <w:rsid w:val="000A6818"/>
    <w:rsid w:val="000B2DFA"/>
    <w:rsid w:val="000B57BC"/>
    <w:rsid w:val="000B6A41"/>
    <w:rsid w:val="000C4A4A"/>
    <w:rsid w:val="000D3B9D"/>
    <w:rsid w:val="000D504B"/>
    <w:rsid w:val="000E6087"/>
    <w:rsid w:val="000F5E8D"/>
    <w:rsid w:val="0011569F"/>
    <w:rsid w:val="00135E50"/>
    <w:rsid w:val="00145847"/>
    <w:rsid w:val="00161657"/>
    <w:rsid w:val="00166943"/>
    <w:rsid w:val="001724EA"/>
    <w:rsid w:val="001862EF"/>
    <w:rsid w:val="00193664"/>
    <w:rsid w:val="00193F04"/>
    <w:rsid w:val="001B726E"/>
    <w:rsid w:val="001D0C01"/>
    <w:rsid w:val="001D4600"/>
    <w:rsid w:val="001D5043"/>
    <w:rsid w:val="001E504B"/>
    <w:rsid w:val="001E605D"/>
    <w:rsid w:val="001F529B"/>
    <w:rsid w:val="00200C94"/>
    <w:rsid w:val="00204F70"/>
    <w:rsid w:val="00214329"/>
    <w:rsid w:val="00215D33"/>
    <w:rsid w:val="002160CE"/>
    <w:rsid w:val="0021623E"/>
    <w:rsid w:val="00217693"/>
    <w:rsid w:val="002214D6"/>
    <w:rsid w:val="002224D7"/>
    <w:rsid w:val="00227259"/>
    <w:rsid w:val="00233833"/>
    <w:rsid w:val="00240E68"/>
    <w:rsid w:val="00244F6B"/>
    <w:rsid w:val="0024625A"/>
    <w:rsid w:val="00250595"/>
    <w:rsid w:val="00251101"/>
    <w:rsid w:val="00255AC1"/>
    <w:rsid w:val="00260643"/>
    <w:rsid w:val="0026663A"/>
    <w:rsid w:val="00276BF9"/>
    <w:rsid w:val="00282E05"/>
    <w:rsid w:val="0028586B"/>
    <w:rsid w:val="00285A9B"/>
    <w:rsid w:val="00285B63"/>
    <w:rsid w:val="00285E06"/>
    <w:rsid w:val="00286E31"/>
    <w:rsid w:val="00290412"/>
    <w:rsid w:val="00292683"/>
    <w:rsid w:val="002928E0"/>
    <w:rsid w:val="00293DB3"/>
    <w:rsid w:val="002A105E"/>
    <w:rsid w:val="002A4689"/>
    <w:rsid w:val="002B1743"/>
    <w:rsid w:val="002C37FF"/>
    <w:rsid w:val="002C4E96"/>
    <w:rsid w:val="002D5A86"/>
    <w:rsid w:val="002E1FB1"/>
    <w:rsid w:val="002E4AEC"/>
    <w:rsid w:val="00304B21"/>
    <w:rsid w:val="00306718"/>
    <w:rsid w:val="00307926"/>
    <w:rsid w:val="0031058E"/>
    <w:rsid w:val="003414D1"/>
    <w:rsid w:val="0034603E"/>
    <w:rsid w:val="003476FD"/>
    <w:rsid w:val="003501EE"/>
    <w:rsid w:val="00352E1B"/>
    <w:rsid w:val="003537BB"/>
    <w:rsid w:val="00365777"/>
    <w:rsid w:val="00375050"/>
    <w:rsid w:val="00376741"/>
    <w:rsid w:val="00391FB1"/>
    <w:rsid w:val="00395B58"/>
    <w:rsid w:val="003960D4"/>
    <w:rsid w:val="003A4CA7"/>
    <w:rsid w:val="003A74AD"/>
    <w:rsid w:val="003B1333"/>
    <w:rsid w:val="003C760A"/>
    <w:rsid w:val="003D3332"/>
    <w:rsid w:val="003D60FB"/>
    <w:rsid w:val="003E059D"/>
    <w:rsid w:val="003E0C7F"/>
    <w:rsid w:val="003E293F"/>
    <w:rsid w:val="003E39C3"/>
    <w:rsid w:val="003F34EB"/>
    <w:rsid w:val="0042264E"/>
    <w:rsid w:val="00435633"/>
    <w:rsid w:val="00447E8E"/>
    <w:rsid w:val="00457350"/>
    <w:rsid w:val="00461B73"/>
    <w:rsid w:val="00461F7F"/>
    <w:rsid w:val="00476844"/>
    <w:rsid w:val="00477704"/>
    <w:rsid w:val="004779E1"/>
    <w:rsid w:val="004837A0"/>
    <w:rsid w:val="004910BD"/>
    <w:rsid w:val="004A109F"/>
    <w:rsid w:val="004B6228"/>
    <w:rsid w:val="004B6B2A"/>
    <w:rsid w:val="004C0067"/>
    <w:rsid w:val="004D0A11"/>
    <w:rsid w:val="004D259B"/>
    <w:rsid w:val="004D7215"/>
    <w:rsid w:val="004F0EC3"/>
    <w:rsid w:val="004F322F"/>
    <w:rsid w:val="004F6D7C"/>
    <w:rsid w:val="00504A0F"/>
    <w:rsid w:val="005104CF"/>
    <w:rsid w:val="005168E5"/>
    <w:rsid w:val="005239F5"/>
    <w:rsid w:val="00537FF7"/>
    <w:rsid w:val="005467A0"/>
    <w:rsid w:val="00547151"/>
    <w:rsid w:val="00551163"/>
    <w:rsid w:val="00560884"/>
    <w:rsid w:val="00564F97"/>
    <w:rsid w:val="005730DD"/>
    <w:rsid w:val="005A391E"/>
    <w:rsid w:val="005A7AD9"/>
    <w:rsid w:val="005B113A"/>
    <w:rsid w:val="005C1579"/>
    <w:rsid w:val="005C5F21"/>
    <w:rsid w:val="005D4567"/>
    <w:rsid w:val="005D7610"/>
    <w:rsid w:val="005F17FD"/>
    <w:rsid w:val="00606427"/>
    <w:rsid w:val="006108F8"/>
    <w:rsid w:val="00610E29"/>
    <w:rsid w:val="00615D2E"/>
    <w:rsid w:val="006177F1"/>
    <w:rsid w:val="006252D7"/>
    <w:rsid w:val="006359FB"/>
    <w:rsid w:val="006456B5"/>
    <w:rsid w:val="0064571A"/>
    <w:rsid w:val="00660EBB"/>
    <w:rsid w:val="00673EF7"/>
    <w:rsid w:val="00677F52"/>
    <w:rsid w:val="00695FCE"/>
    <w:rsid w:val="00696DE3"/>
    <w:rsid w:val="006A2CD0"/>
    <w:rsid w:val="006A4FB2"/>
    <w:rsid w:val="006A51C0"/>
    <w:rsid w:val="006E754D"/>
    <w:rsid w:val="006F06B6"/>
    <w:rsid w:val="006F1A54"/>
    <w:rsid w:val="006F4660"/>
    <w:rsid w:val="006F52AC"/>
    <w:rsid w:val="00702AAF"/>
    <w:rsid w:val="00703476"/>
    <w:rsid w:val="00703D53"/>
    <w:rsid w:val="0073332D"/>
    <w:rsid w:val="00733688"/>
    <w:rsid w:val="00735CA0"/>
    <w:rsid w:val="0073667B"/>
    <w:rsid w:val="007501A3"/>
    <w:rsid w:val="0076190D"/>
    <w:rsid w:val="007645DD"/>
    <w:rsid w:val="0076689F"/>
    <w:rsid w:val="0077449C"/>
    <w:rsid w:val="00777D9D"/>
    <w:rsid w:val="007B4FFD"/>
    <w:rsid w:val="007D1492"/>
    <w:rsid w:val="007D3675"/>
    <w:rsid w:val="007D6677"/>
    <w:rsid w:val="007E512A"/>
    <w:rsid w:val="007F402B"/>
    <w:rsid w:val="0082769E"/>
    <w:rsid w:val="00833155"/>
    <w:rsid w:val="00851777"/>
    <w:rsid w:val="00873088"/>
    <w:rsid w:val="00876751"/>
    <w:rsid w:val="008775D6"/>
    <w:rsid w:val="00882429"/>
    <w:rsid w:val="00882F80"/>
    <w:rsid w:val="00883F58"/>
    <w:rsid w:val="008B38A4"/>
    <w:rsid w:val="008B6435"/>
    <w:rsid w:val="008B7894"/>
    <w:rsid w:val="008E31A3"/>
    <w:rsid w:val="008E3D3D"/>
    <w:rsid w:val="008E733E"/>
    <w:rsid w:val="0090103E"/>
    <w:rsid w:val="00901FD8"/>
    <w:rsid w:val="0091249B"/>
    <w:rsid w:val="009272EE"/>
    <w:rsid w:val="009352E2"/>
    <w:rsid w:val="009375EE"/>
    <w:rsid w:val="00940443"/>
    <w:rsid w:val="009443C7"/>
    <w:rsid w:val="009676C7"/>
    <w:rsid w:val="00980189"/>
    <w:rsid w:val="00983E45"/>
    <w:rsid w:val="009869D8"/>
    <w:rsid w:val="009A171C"/>
    <w:rsid w:val="009A3C3B"/>
    <w:rsid w:val="009A5A24"/>
    <w:rsid w:val="009A69C3"/>
    <w:rsid w:val="009B43A8"/>
    <w:rsid w:val="009B79BF"/>
    <w:rsid w:val="009C660D"/>
    <w:rsid w:val="009C7E7E"/>
    <w:rsid w:val="009D02C7"/>
    <w:rsid w:val="009D4F32"/>
    <w:rsid w:val="009D5129"/>
    <w:rsid w:val="009E0E46"/>
    <w:rsid w:val="009E26B0"/>
    <w:rsid w:val="009F2314"/>
    <w:rsid w:val="009F446A"/>
    <w:rsid w:val="009F5726"/>
    <w:rsid w:val="009F6F3A"/>
    <w:rsid w:val="009F7651"/>
    <w:rsid w:val="00A01C80"/>
    <w:rsid w:val="00A05492"/>
    <w:rsid w:val="00A073F1"/>
    <w:rsid w:val="00A24227"/>
    <w:rsid w:val="00A30CBC"/>
    <w:rsid w:val="00A62CA8"/>
    <w:rsid w:val="00A662D7"/>
    <w:rsid w:val="00A6684E"/>
    <w:rsid w:val="00A718BF"/>
    <w:rsid w:val="00A7611C"/>
    <w:rsid w:val="00A81582"/>
    <w:rsid w:val="00A84FA4"/>
    <w:rsid w:val="00A85F5E"/>
    <w:rsid w:val="00A978E1"/>
    <w:rsid w:val="00AA3260"/>
    <w:rsid w:val="00AC22AC"/>
    <w:rsid w:val="00AD1A02"/>
    <w:rsid w:val="00AD512B"/>
    <w:rsid w:val="00AD6DFE"/>
    <w:rsid w:val="00AD7357"/>
    <w:rsid w:val="00AE0E5F"/>
    <w:rsid w:val="00AE1590"/>
    <w:rsid w:val="00AE18C2"/>
    <w:rsid w:val="00AF29A0"/>
    <w:rsid w:val="00B07266"/>
    <w:rsid w:val="00B337F0"/>
    <w:rsid w:val="00B37E99"/>
    <w:rsid w:val="00B42D55"/>
    <w:rsid w:val="00B525BE"/>
    <w:rsid w:val="00B60CFE"/>
    <w:rsid w:val="00B66C2D"/>
    <w:rsid w:val="00B67AD9"/>
    <w:rsid w:val="00B71211"/>
    <w:rsid w:val="00B73689"/>
    <w:rsid w:val="00B82A8B"/>
    <w:rsid w:val="00BB041D"/>
    <w:rsid w:val="00BB0B0D"/>
    <w:rsid w:val="00BB35A6"/>
    <w:rsid w:val="00BC0D32"/>
    <w:rsid w:val="00BD06A7"/>
    <w:rsid w:val="00BD17DF"/>
    <w:rsid w:val="00BD4485"/>
    <w:rsid w:val="00BD7A4B"/>
    <w:rsid w:val="00BE678A"/>
    <w:rsid w:val="00BF1F12"/>
    <w:rsid w:val="00BF20A6"/>
    <w:rsid w:val="00C0004A"/>
    <w:rsid w:val="00C02DE8"/>
    <w:rsid w:val="00C0624D"/>
    <w:rsid w:val="00C22AB2"/>
    <w:rsid w:val="00C258DB"/>
    <w:rsid w:val="00C30D07"/>
    <w:rsid w:val="00C4580D"/>
    <w:rsid w:val="00C47DC1"/>
    <w:rsid w:val="00C50A3D"/>
    <w:rsid w:val="00C606F2"/>
    <w:rsid w:val="00C60BC5"/>
    <w:rsid w:val="00C6572E"/>
    <w:rsid w:val="00C659CA"/>
    <w:rsid w:val="00C667D5"/>
    <w:rsid w:val="00C70FEA"/>
    <w:rsid w:val="00C94B9F"/>
    <w:rsid w:val="00CA0942"/>
    <w:rsid w:val="00CA2159"/>
    <w:rsid w:val="00CC7019"/>
    <w:rsid w:val="00CD0C3E"/>
    <w:rsid w:val="00CD56F6"/>
    <w:rsid w:val="00CE5541"/>
    <w:rsid w:val="00CF0F24"/>
    <w:rsid w:val="00D11D9A"/>
    <w:rsid w:val="00D224A2"/>
    <w:rsid w:val="00D32E84"/>
    <w:rsid w:val="00D3355C"/>
    <w:rsid w:val="00D42328"/>
    <w:rsid w:val="00D47999"/>
    <w:rsid w:val="00D54993"/>
    <w:rsid w:val="00D57882"/>
    <w:rsid w:val="00D646BB"/>
    <w:rsid w:val="00D745AF"/>
    <w:rsid w:val="00D847AB"/>
    <w:rsid w:val="00D94F01"/>
    <w:rsid w:val="00DA22CC"/>
    <w:rsid w:val="00DA4BDC"/>
    <w:rsid w:val="00DB04C9"/>
    <w:rsid w:val="00DB2B30"/>
    <w:rsid w:val="00DB3A11"/>
    <w:rsid w:val="00DB6247"/>
    <w:rsid w:val="00DB7688"/>
    <w:rsid w:val="00DD43C6"/>
    <w:rsid w:val="00DD483A"/>
    <w:rsid w:val="00DE0836"/>
    <w:rsid w:val="00DE47C7"/>
    <w:rsid w:val="00E17697"/>
    <w:rsid w:val="00E17BAA"/>
    <w:rsid w:val="00E319B7"/>
    <w:rsid w:val="00E41B8D"/>
    <w:rsid w:val="00E43235"/>
    <w:rsid w:val="00E54F10"/>
    <w:rsid w:val="00E664E7"/>
    <w:rsid w:val="00E72077"/>
    <w:rsid w:val="00E752CE"/>
    <w:rsid w:val="00E76516"/>
    <w:rsid w:val="00E76EFA"/>
    <w:rsid w:val="00E848E1"/>
    <w:rsid w:val="00E92A7D"/>
    <w:rsid w:val="00E9745A"/>
    <w:rsid w:val="00EA63B6"/>
    <w:rsid w:val="00EB0DA7"/>
    <w:rsid w:val="00EB3804"/>
    <w:rsid w:val="00EC2E2C"/>
    <w:rsid w:val="00ED1141"/>
    <w:rsid w:val="00EE4554"/>
    <w:rsid w:val="00EE7C61"/>
    <w:rsid w:val="00EF3107"/>
    <w:rsid w:val="00EF5E25"/>
    <w:rsid w:val="00F032FD"/>
    <w:rsid w:val="00F145F0"/>
    <w:rsid w:val="00F20DE4"/>
    <w:rsid w:val="00F23B7A"/>
    <w:rsid w:val="00F26BE4"/>
    <w:rsid w:val="00F324F9"/>
    <w:rsid w:val="00F33CD1"/>
    <w:rsid w:val="00F42FF5"/>
    <w:rsid w:val="00F47F70"/>
    <w:rsid w:val="00F60AC2"/>
    <w:rsid w:val="00F63387"/>
    <w:rsid w:val="00F84619"/>
    <w:rsid w:val="00F91C26"/>
    <w:rsid w:val="00F92896"/>
    <w:rsid w:val="00F94906"/>
    <w:rsid w:val="00FA4787"/>
    <w:rsid w:val="00FA7476"/>
    <w:rsid w:val="00FC354B"/>
    <w:rsid w:val="00FD1683"/>
    <w:rsid w:val="00FE47BE"/>
    <w:rsid w:val="00FF5680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98204"/>
  <w15:chartTrackingRefBased/>
  <w15:docId w15:val="{119D6292-6B7A-1540-AA58-0BC9ED78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12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129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Zheng</dc:creator>
  <cp:keywords/>
  <dc:description/>
  <cp:lastModifiedBy>Xinyi Zheng</cp:lastModifiedBy>
  <cp:revision>1</cp:revision>
  <dcterms:created xsi:type="dcterms:W3CDTF">2023-07-13T12:41:00Z</dcterms:created>
  <dcterms:modified xsi:type="dcterms:W3CDTF">2023-07-13T12:42:00Z</dcterms:modified>
</cp:coreProperties>
</file>